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C79398" w14:textId="77777777" w:rsidR="005F3AC2" w:rsidRDefault="00000000">
      <w:pPr>
        <w:pStyle w:val="SupplementaryMaterial"/>
        <w:rPr>
          <w:b w:val="0"/>
        </w:rPr>
      </w:pPr>
      <w:r>
        <w:t>Supplementary Material</w:t>
      </w:r>
    </w:p>
    <w:p w14:paraId="12761194" w14:textId="77777777" w:rsidR="005F3AC2" w:rsidRDefault="00000000">
      <w:pPr>
        <w:pStyle w:val="Heading1"/>
        <w:numPr>
          <w:ilvl w:val="0"/>
          <w:numId w:val="0"/>
        </w:numPr>
      </w:pPr>
      <w:r>
        <w:t>Supplementary Table</w:t>
      </w:r>
    </w:p>
    <w:p w14:paraId="568D08B2" w14:textId="5FB406AA" w:rsidR="005F3AC2" w:rsidRDefault="00000000">
      <w:pPr>
        <w:jc w:val="center"/>
        <w:rPr>
          <w:szCs w:val="24"/>
          <w:lang w:eastAsia="zh-CN"/>
        </w:rPr>
      </w:pPr>
      <w:r>
        <w:rPr>
          <w:szCs w:val="24"/>
          <w:lang w:eastAsia="zh-CN"/>
        </w:rPr>
        <w:t>T</w:t>
      </w:r>
      <w:r>
        <w:rPr>
          <w:rFonts w:hint="eastAsia"/>
          <w:szCs w:val="24"/>
          <w:lang w:eastAsia="zh-CN"/>
        </w:rPr>
        <w:t>ABLE S</w:t>
      </w:r>
      <w:r w:rsidR="00787EA7">
        <w:rPr>
          <w:szCs w:val="24"/>
          <w:lang w:eastAsia="zh-CN"/>
        </w:rPr>
        <w:t>1 Primers</w:t>
      </w:r>
      <w:r>
        <w:rPr>
          <w:szCs w:val="24"/>
        </w:rPr>
        <w:t xml:space="preserve"> used for </w:t>
      </w:r>
      <w:bookmarkStart w:id="0" w:name="OLE_LINK47"/>
      <w:r>
        <w:rPr>
          <w:szCs w:val="24"/>
          <w:lang w:eastAsia="zh-CN"/>
        </w:rPr>
        <w:t>quantitative real-time PCR</w:t>
      </w:r>
      <w:bookmarkEnd w:id="0"/>
      <w:r>
        <w:rPr>
          <w:szCs w:val="24"/>
          <w:lang w:eastAsia="zh-CN"/>
        </w:rPr>
        <w:t xml:space="preserve"> </w:t>
      </w:r>
      <w:r>
        <w:rPr>
          <w:rFonts w:hint="eastAsia"/>
          <w:szCs w:val="24"/>
          <w:lang w:eastAsia="zh-CN"/>
        </w:rPr>
        <w:t xml:space="preserve">of placental samples </w:t>
      </w:r>
      <w:r>
        <w:rPr>
          <w:szCs w:val="24"/>
          <w:lang w:eastAsia="zh-CN"/>
        </w:rPr>
        <w:t>in this study</w:t>
      </w:r>
      <w:r>
        <w:rPr>
          <w:rFonts w:hint="eastAsia"/>
          <w:szCs w:val="24"/>
          <w:lang w:eastAsia="zh-CN"/>
        </w:rPr>
        <w:t>.</w:t>
      </w:r>
    </w:p>
    <w:tbl>
      <w:tblPr>
        <w:tblW w:w="9427" w:type="dxa"/>
        <w:jc w:val="center"/>
        <w:tblLayout w:type="fixed"/>
        <w:tblLook w:val="04A0" w:firstRow="1" w:lastRow="0" w:firstColumn="1" w:lastColumn="0" w:noHBand="0" w:noVBand="1"/>
      </w:tblPr>
      <w:tblGrid>
        <w:gridCol w:w="1183"/>
        <w:gridCol w:w="4540"/>
        <w:gridCol w:w="1830"/>
        <w:gridCol w:w="1874"/>
      </w:tblGrid>
      <w:tr w:rsidR="005F3AC2" w14:paraId="0142BF5F" w14:textId="77777777">
        <w:trPr>
          <w:trHeight w:val="484"/>
          <w:jc w:val="center"/>
        </w:trPr>
        <w:tc>
          <w:tcPr>
            <w:tcW w:w="118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B937BC3" w14:textId="77777777" w:rsidR="005F3AC2" w:rsidRDefault="00000000">
            <w:pPr>
              <w:spacing w:before="0" w:after="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Gene</w:t>
            </w:r>
            <w:r>
              <w:rPr>
                <w:sz w:val="21"/>
                <w:szCs w:val="21"/>
                <w:lang w:eastAsia="zh-CN"/>
              </w:rPr>
              <w:t>s</w:t>
            </w:r>
          </w:p>
        </w:tc>
        <w:tc>
          <w:tcPr>
            <w:tcW w:w="45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3FFE5A5" w14:textId="77777777" w:rsidR="005F3AC2" w:rsidRDefault="00000000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imer sequence (5’-3’)</w:t>
            </w:r>
          </w:p>
        </w:tc>
        <w:tc>
          <w:tcPr>
            <w:tcW w:w="183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19C3E1" w14:textId="77777777" w:rsidR="005F3AC2" w:rsidRDefault="00000000">
            <w:pPr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GenBank ID</w:t>
            </w:r>
          </w:p>
        </w:tc>
        <w:tc>
          <w:tcPr>
            <w:tcW w:w="187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7C7FE1" w14:textId="77777777" w:rsidR="005F3AC2" w:rsidRDefault="00000000">
            <w:pPr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mplicon size, bp</w:t>
            </w:r>
          </w:p>
        </w:tc>
      </w:tr>
      <w:tr w:rsidR="005F3AC2" w14:paraId="5379919A" w14:textId="77777777">
        <w:trPr>
          <w:trHeight w:val="290"/>
          <w:jc w:val="center"/>
        </w:trPr>
        <w:tc>
          <w:tcPr>
            <w:tcW w:w="118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8B450D0" w14:textId="77777777" w:rsidR="005F3AC2" w:rsidRDefault="00000000">
            <w:pPr>
              <w:spacing w:before="0" w:after="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VEGFA</w:t>
            </w:r>
          </w:p>
        </w:tc>
        <w:tc>
          <w:tcPr>
            <w:tcW w:w="45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88D2956" w14:textId="77777777" w:rsidR="005F3AC2" w:rsidRDefault="00000000">
            <w:pPr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F:</w:t>
            </w:r>
            <w:r>
              <w:rPr>
                <w:rFonts w:hint="eastAsia"/>
                <w:sz w:val="21"/>
                <w:szCs w:val="21"/>
                <w:lang w:eastAsia="zh-CN"/>
              </w:rPr>
              <w:t xml:space="preserve"> CCCACGAAGTGGTGAAGTTCA</w:t>
            </w:r>
          </w:p>
        </w:tc>
        <w:tc>
          <w:tcPr>
            <w:tcW w:w="1830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A778B4E" w14:textId="77777777" w:rsidR="005F3AC2" w:rsidRDefault="00000000">
            <w:pPr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NM_174216.2</w:t>
            </w:r>
          </w:p>
        </w:tc>
        <w:tc>
          <w:tcPr>
            <w:tcW w:w="1874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727F89D" w14:textId="77777777" w:rsidR="005F3AC2" w:rsidRDefault="00000000">
            <w:pPr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64</w:t>
            </w:r>
          </w:p>
        </w:tc>
      </w:tr>
      <w:tr w:rsidR="005F3AC2" w14:paraId="3C4872E0" w14:textId="77777777">
        <w:trPr>
          <w:trHeight w:val="290"/>
          <w:jc w:val="center"/>
        </w:trPr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39071" w14:textId="77777777" w:rsidR="005F3AC2" w:rsidRDefault="005F3AC2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59348A" w14:textId="77777777" w:rsidR="005F3AC2" w:rsidRDefault="00000000">
            <w:pPr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R:</w:t>
            </w:r>
            <w:r>
              <w:rPr>
                <w:rFonts w:hint="eastAsia"/>
                <w:sz w:val="21"/>
                <w:szCs w:val="21"/>
                <w:lang w:eastAsia="zh-CN"/>
              </w:rPr>
              <w:t xml:space="preserve"> CCACCAGGGTCTCGATGG</w:t>
            </w:r>
          </w:p>
        </w:tc>
        <w:tc>
          <w:tcPr>
            <w:tcW w:w="183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D4164C8" w14:textId="77777777" w:rsidR="005F3AC2" w:rsidRDefault="005F3AC2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187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0C40D8B" w14:textId="77777777" w:rsidR="005F3AC2" w:rsidRDefault="005F3AC2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</w:tr>
      <w:tr w:rsidR="005F3AC2" w14:paraId="783F0736" w14:textId="77777777">
        <w:trPr>
          <w:trHeight w:val="290"/>
          <w:jc w:val="center"/>
        </w:trPr>
        <w:tc>
          <w:tcPr>
            <w:tcW w:w="118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6BCBFF" w14:textId="77777777" w:rsidR="005F3AC2" w:rsidRDefault="00000000">
            <w:pPr>
              <w:spacing w:before="0" w:after="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NOS3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7DE08F" w14:textId="77777777" w:rsidR="005F3AC2" w:rsidRDefault="00000000">
            <w:pPr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F:</w:t>
            </w:r>
            <w:r>
              <w:rPr>
                <w:rFonts w:hint="eastAsia"/>
                <w:sz w:val="21"/>
                <w:szCs w:val="21"/>
                <w:lang w:eastAsia="zh-CN"/>
              </w:rPr>
              <w:t xml:space="preserve"> GCCAAGCGAGTGAAAGCAA</w:t>
            </w:r>
          </w:p>
        </w:tc>
        <w:tc>
          <w:tcPr>
            <w:tcW w:w="183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441CAF82" w14:textId="77777777" w:rsidR="005F3AC2" w:rsidRDefault="00000000">
            <w:pPr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NM_181037.3</w:t>
            </w:r>
          </w:p>
        </w:tc>
        <w:tc>
          <w:tcPr>
            <w:tcW w:w="1874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1B85D4BD" w14:textId="77777777" w:rsidR="005F3AC2" w:rsidRDefault="00000000">
            <w:pPr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94</w:t>
            </w:r>
          </w:p>
        </w:tc>
      </w:tr>
      <w:tr w:rsidR="005F3AC2" w14:paraId="3DAC2A55" w14:textId="77777777">
        <w:trPr>
          <w:trHeight w:val="290"/>
          <w:jc w:val="center"/>
        </w:trPr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4976F" w14:textId="77777777" w:rsidR="005F3AC2" w:rsidRDefault="005F3AC2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3237B2" w14:textId="77777777" w:rsidR="005F3AC2" w:rsidRDefault="00000000">
            <w:pPr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R:</w:t>
            </w:r>
            <w:r>
              <w:rPr>
                <w:rFonts w:hint="eastAsia"/>
                <w:sz w:val="21"/>
                <w:szCs w:val="21"/>
                <w:lang w:eastAsia="zh-CN"/>
              </w:rPr>
              <w:t xml:space="preserve"> GGATCGCCATTCCCAAAG</w:t>
            </w:r>
          </w:p>
        </w:tc>
        <w:tc>
          <w:tcPr>
            <w:tcW w:w="183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D8F6E3E" w14:textId="77777777" w:rsidR="005F3AC2" w:rsidRDefault="005F3AC2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187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28544C6" w14:textId="77777777" w:rsidR="005F3AC2" w:rsidRDefault="005F3AC2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</w:tr>
      <w:tr w:rsidR="005F3AC2" w14:paraId="76D645A7" w14:textId="77777777">
        <w:trPr>
          <w:trHeight w:val="290"/>
          <w:jc w:val="center"/>
        </w:trPr>
        <w:tc>
          <w:tcPr>
            <w:tcW w:w="118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E0E6E2" w14:textId="77777777" w:rsidR="005F3AC2" w:rsidRDefault="00000000">
            <w:pPr>
              <w:spacing w:before="0" w:after="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GLUT1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062413" w14:textId="77777777" w:rsidR="005F3AC2" w:rsidRDefault="00000000">
            <w:pPr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F:</w:t>
            </w:r>
            <w:r>
              <w:rPr>
                <w:rFonts w:hint="eastAsia"/>
                <w:sz w:val="21"/>
                <w:szCs w:val="21"/>
                <w:lang w:eastAsia="zh-CN"/>
              </w:rPr>
              <w:t xml:space="preserve"> CCCATCCCATGGTTCATCGT</w:t>
            </w:r>
          </w:p>
        </w:tc>
        <w:tc>
          <w:tcPr>
            <w:tcW w:w="183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49A2BAAD" w14:textId="77777777" w:rsidR="005F3AC2" w:rsidRDefault="00000000">
            <w:pPr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NM_174602.2</w:t>
            </w:r>
          </w:p>
        </w:tc>
        <w:tc>
          <w:tcPr>
            <w:tcW w:w="1874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02E06D85" w14:textId="77777777" w:rsidR="005F3AC2" w:rsidRDefault="00000000">
            <w:pPr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36</w:t>
            </w:r>
          </w:p>
        </w:tc>
      </w:tr>
      <w:tr w:rsidR="005F3AC2" w14:paraId="2C478A9F" w14:textId="77777777">
        <w:trPr>
          <w:trHeight w:val="290"/>
          <w:jc w:val="center"/>
        </w:trPr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B1CAC" w14:textId="77777777" w:rsidR="005F3AC2" w:rsidRDefault="005F3AC2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C7A66A" w14:textId="77777777" w:rsidR="005F3AC2" w:rsidRDefault="00000000">
            <w:pPr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R:</w:t>
            </w:r>
            <w:r>
              <w:rPr>
                <w:rFonts w:hint="eastAsia"/>
                <w:sz w:val="21"/>
                <w:szCs w:val="21"/>
                <w:lang w:eastAsia="zh-CN"/>
              </w:rPr>
              <w:t xml:space="preserve"> CGCACAGTTGCTCCACATAC</w:t>
            </w:r>
          </w:p>
        </w:tc>
        <w:tc>
          <w:tcPr>
            <w:tcW w:w="183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147DF43" w14:textId="77777777" w:rsidR="005F3AC2" w:rsidRDefault="005F3AC2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187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D4CF45E" w14:textId="77777777" w:rsidR="005F3AC2" w:rsidRDefault="005F3AC2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</w:tr>
      <w:tr w:rsidR="005F3AC2" w14:paraId="6557F6CA" w14:textId="77777777">
        <w:trPr>
          <w:trHeight w:val="290"/>
          <w:jc w:val="center"/>
        </w:trPr>
        <w:tc>
          <w:tcPr>
            <w:tcW w:w="118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DD2BF" w14:textId="77777777" w:rsidR="005F3AC2" w:rsidRDefault="00000000">
            <w:pPr>
              <w:spacing w:before="0" w:after="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GLUT3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AAD32F" w14:textId="77777777" w:rsidR="005F3AC2" w:rsidRDefault="00000000">
            <w:pPr>
              <w:spacing w:before="0" w:after="0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F:</w:t>
            </w:r>
            <w:r>
              <w:rPr>
                <w:rFonts w:hint="eastAsia"/>
                <w:sz w:val="21"/>
                <w:szCs w:val="21"/>
                <w:lang w:eastAsia="zh-CN"/>
              </w:rPr>
              <w:t xml:space="preserve"> CTCGGCCGCGTTCTACTTA</w:t>
            </w:r>
          </w:p>
        </w:tc>
        <w:tc>
          <w:tcPr>
            <w:tcW w:w="183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58749E32" w14:textId="77777777" w:rsidR="005F3AC2" w:rsidRDefault="00000000">
            <w:pPr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NM_174603.3</w:t>
            </w:r>
          </w:p>
        </w:tc>
        <w:tc>
          <w:tcPr>
            <w:tcW w:w="1874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0CE5C234" w14:textId="77777777" w:rsidR="005F3AC2" w:rsidRDefault="00000000">
            <w:pPr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17</w:t>
            </w:r>
          </w:p>
        </w:tc>
      </w:tr>
      <w:tr w:rsidR="005F3AC2" w14:paraId="07B54EDE" w14:textId="77777777">
        <w:trPr>
          <w:trHeight w:val="305"/>
          <w:jc w:val="center"/>
        </w:trPr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3A288" w14:textId="77777777" w:rsidR="005F3AC2" w:rsidRDefault="005F3AC2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9F44F9" w14:textId="77777777" w:rsidR="005F3AC2" w:rsidRDefault="00000000">
            <w:pPr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R: TCCTCAAAAGTCCTGCCACG</w:t>
            </w:r>
          </w:p>
        </w:tc>
        <w:tc>
          <w:tcPr>
            <w:tcW w:w="183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325F12D" w14:textId="77777777" w:rsidR="005F3AC2" w:rsidRDefault="005F3AC2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187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1A23AC4" w14:textId="77777777" w:rsidR="005F3AC2" w:rsidRDefault="005F3AC2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</w:tr>
      <w:tr w:rsidR="005F3AC2" w14:paraId="5C27D66A" w14:textId="77777777">
        <w:trPr>
          <w:trHeight w:val="305"/>
          <w:jc w:val="center"/>
        </w:trPr>
        <w:tc>
          <w:tcPr>
            <w:tcW w:w="118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19F5012" w14:textId="77777777" w:rsidR="005F3AC2" w:rsidRDefault="00000000">
            <w:pPr>
              <w:spacing w:before="0" w:after="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GLUT4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CFAFEF" w14:textId="77777777" w:rsidR="005F3AC2" w:rsidRDefault="00000000">
            <w:pPr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F: TCTCAGGCATCAATGCGGTT</w:t>
            </w:r>
          </w:p>
        </w:tc>
        <w:tc>
          <w:tcPr>
            <w:tcW w:w="183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59D4528" w14:textId="77777777" w:rsidR="005F3AC2" w:rsidRDefault="00000000">
            <w:pPr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M_024977054.1</w:t>
            </w:r>
          </w:p>
        </w:tc>
        <w:tc>
          <w:tcPr>
            <w:tcW w:w="187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D72E780" w14:textId="77777777" w:rsidR="005F3AC2" w:rsidRDefault="00000000">
            <w:pPr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59</w:t>
            </w:r>
          </w:p>
        </w:tc>
      </w:tr>
      <w:tr w:rsidR="005F3AC2" w14:paraId="4543A88D" w14:textId="77777777">
        <w:trPr>
          <w:trHeight w:val="305"/>
          <w:jc w:val="center"/>
        </w:trPr>
        <w:tc>
          <w:tcPr>
            <w:tcW w:w="1183" w:type="dxa"/>
            <w:vMerge/>
            <w:tcBorders>
              <w:left w:val="nil"/>
              <w:right w:val="nil"/>
            </w:tcBorders>
            <w:vAlign w:val="center"/>
          </w:tcPr>
          <w:p w14:paraId="7F599432" w14:textId="77777777" w:rsidR="005F3AC2" w:rsidRDefault="005F3AC2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972D63" w14:textId="77777777" w:rsidR="005F3AC2" w:rsidRDefault="00000000">
            <w:pPr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R: CCACCAAGAACACCGAGACT</w:t>
            </w:r>
          </w:p>
        </w:tc>
        <w:tc>
          <w:tcPr>
            <w:tcW w:w="183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4B5061C" w14:textId="77777777" w:rsidR="005F3AC2" w:rsidRDefault="005F3AC2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187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FB81D2A" w14:textId="77777777" w:rsidR="005F3AC2" w:rsidRDefault="005F3AC2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</w:tr>
      <w:tr w:rsidR="005F3AC2" w14:paraId="714D2712" w14:textId="77777777">
        <w:trPr>
          <w:trHeight w:val="305"/>
          <w:jc w:val="center"/>
        </w:trPr>
        <w:tc>
          <w:tcPr>
            <w:tcW w:w="1183" w:type="dxa"/>
            <w:vMerge w:val="restart"/>
            <w:tcBorders>
              <w:left w:val="nil"/>
              <w:right w:val="nil"/>
            </w:tcBorders>
            <w:vAlign w:val="center"/>
          </w:tcPr>
          <w:p w14:paraId="4FA61053" w14:textId="77777777" w:rsidR="005F3AC2" w:rsidRDefault="00000000">
            <w:pPr>
              <w:spacing w:before="0" w:after="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SLC38A1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CD1798" w14:textId="77777777" w:rsidR="005F3AC2" w:rsidRDefault="00000000">
            <w:pPr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F: GGAAGGGCGGATACCACTTT</w:t>
            </w:r>
          </w:p>
        </w:tc>
        <w:tc>
          <w:tcPr>
            <w:tcW w:w="183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70EFB15" w14:textId="77777777" w:rsidR="005F3AC2" w:rsidRDefault="00000000">
            <w:pPr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M_010827702.2</w:t>
            </w:r>
          </w:p>
        </w:tc>
        <w:tc>
          <w:tcPr>
            <w:tcW w:w="187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4C33ECE" w14:textId="77777777" w:rsidR="005F3AC2" w:rsidRDefault="00000000">
            <w:pPr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68</w:t>
            </w:r>
          </w:p>
        </w:tc>
      </w:tr>
      <w:tr w:rsidR="005F3AC2" w14:paraId="6FF403D6" w14:textId="77777777">
        <w:trPr>
          <w:trHeight w:val="305"/>
          <w:jc w:val="center"/>
        </w:trPr>
        <w:tc>
          <w:tcPr>
            <w:tcW w:w="1183" w:type="dxa"/>
            <w:vMerge/>
            <w:tcBorders>
              <w:left w:val="nil"/>
              <w:right w:val="nil"/>
            </w:tcBorders>
            <w:vAlign w:val="center"/>
          </w:tcPr>
          <w:p w14:paraId="37E0CD42" w14:textId="77777777" w:rsidR="005F3AC2" w:rsidRDefault="005F3AC2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2F3039" w14:textId="77777777" w:rsidR="005F3AC2" w:rsidRDefault="00000000">
            <w:pPr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R: TGACACCCCTGTTATCTCAGC</w:t>
            </w:r>
          </w:p>
        </w:tc>
        <w:tc>
          <w:tcPr>
            <w:tcW w:w="183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B59CCFB" w14:textId="77777777" w:rsidR="005F3AC2" w:rsidRDefault="005F3AC2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187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F197D97" w14:textId="77777777" w:rsidR="005F3AC2" w:rsidRDefault="005F3AC2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</w:tr>
      <w:tr w:rsidR="005F3AC2" w14:paraId="574C319F" w14:textId="77777777">
        <w:trPr>
          <w:trHeight w:val="305"/>
          <w:jc w:val="center"/>
        </w:trPr>
        <w:tc>
          <w:tcPr>
            <w:tcW w:w="1183" w:type="dxa"/>
            <w:vMerge w:val="restart"/>
            <w:tcBorders>
              <w:left w:val="nil"/>
              <w:right w:val="nil"/>
            </w:tcBorders>
            <w:vAlign w:val="center"/>
          </w:tcPr>
          <w:p w14:paraId="7F441DDA" w14:textId="77777777" w:rsidR="005F3AC2" w:rsidRDefault="00000000">
            <w:pPr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SLC38A2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3A30CC" w14:textId="77777777" w:rsidR="005F3AC2" w:rsidRDefault="00000000">
            <w:pPr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F: TGAAAAGCCATTATGCCGATGT</w:t>
            </w:r>
          </w:p>
        </w:tc>
        <w:tc>
          <w:tcPr>
            <w:tcW w:w="1830" w:type="dxa"/>
            <w:vMerge w:val="restart"/>
            <w:tcBorders>
              <w:left w:val="nil"/>
              <w:right w:val="nil"/>
            </w:tcBorders>
            <w:vAlign w:val="center"/>
          </w:tcPr>
          <w:p w14:paraId="1A6F0503" w14:textId="77777777" w:rsidR="005F3AC2" w:rsidRDefault="00000000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M_001082424.1</w:t>
            </w:r>
          </w:p>
        </w:tc>
        <w:tc>
          <w:tcPr>
            <w:tcW w:w="1874" w:type="dxa"/>
            <w:vMerge w:val="restart"/>
            <w:tcBorders>
              <w:left w:val="nil"/>
              <w:right w:val="nil"/>
            </w:tcBorders>
            <w:vAlign w:val="center"/>
          </w:tcPr>
          <w:p w14:paraId="30200428" w14:textId="77777777" w:rsidR="005F3AC2" w:rsidRDefault="00000000">
            <w:pPr>
              <w:spacing w:before="0" w:after="0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148</w:t>
            </w:r>
          </w:p>
        </w:tc>
      </w:tr>
      <w:tr w:rsidR="005F3AC2" w14:paraId="480B1F81" w14:textId="77777777">
        <w:trPr>
          <w:trHeight w:val="305"/>
          <w:jc w:val="center"/>
        </w:trPr>
        <w:tc>
          <w:tcPr>
            <w:tcW w:w="1183" w:type="dxa"/>
            <w:vMerge/>
            <w:tcBorders>
              <w:left w:val="nil"/>
              <w:right w:val="nil"/>
            </w:tcBorders>
            <w:vAlign w:val="center"/>
          </w:tcPr>
          <w:p w14:paraId="2118785B" w14:textId="77777777" w:rsidR="005F3AC2" w:rsidRDefault="005F3AC2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CDFB7F" w14:textId="77777777" w:rsidR="005F3AC2" w:rsidRDefault="00000000">
            <w:pPr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R: CCCACAATCGCATTGCTCAG</w:t>
            </w:r>
          </w:p>
        </w:tc>
        <w:tc>
          <w:tcPr>
            <w:tcW w:w="183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3361911" w14:textId="77777777" w:rsidR="005F3AC2" w:rsidRDefault="005F3AC2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187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D6C8A86" w14:textId="77777777" w:rsidR="005F3AC2" w:rsidRDefault="005F3AC2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</w:tr>
      <w:tr w:rsidR="005F3AC2" w14:paraId="2233DC93" w14:textId="77777777">
        <w:trPr>
          <w:trHeight w:val="305"/>
          <w:jc w:val="center"/>
        </w:trPr>
        <w:tc>
          <w:tcPr>
            <w:tcW w:w="1183" w:type="dxa"/>
            <w:vMerge w:val="restart"/>
            <w:tcBorders>
              <w:left w:val="nil"/>
              <w:right w:val="nil"/>
            </w:tcBorders>
            <w:vAlign w:val="center"/>
          </w:tcPr>
          <w:p w14:paraId="6DC47632" w14:textId="77777777" w:rsidR="005F3AC2" w:rsidRDefault="00000000">
            <w:pPr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SLC38A4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F7504E" w14:textId="77777777" w:rsidR="005F3AC2" w:rsidRDefault="00000000">
            <w:pPr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F: CTGTGCCCATAGTGCTATTC</w:t>
            </w:r>
          </w:p>
        </w:tc>
        <w:tc>
          <w:tcPr>
            <w:tcW w:w="1830" w:type="dxa"/>
            <w:vMerge w:val="restart"/>
            <w:tcBorders>
              <w:left w:val="nil"/>
              <w:right w:val="nil"/>
            </w:tcBorders>
            <w:vAlign w:val="center"/>
          </w:tcPr>
          <w:p w14:paraId="3ED088CB" w14:textId="77777777" w:rsidR="005F3AC2" w:rsidRDefault="00000000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M_001205943.1</w:t>
            </w:r>
          </w:p>
        </w:tc>
        <w:tc>
          <w:tcPr>
            <w:tcW w:w="1874" w:type="dxa"/>
            <w:vMerge w:val="restart"/>
            <w:tcBorders>
              <w:left w:val="nil"/>
              <w:right w:val="nil"/>
            </w:tcBorders>
            <w:vAlign w:val="center"/>
          </w:tcPr>
          <w:p w14:paraId="611CA005" w14:textId="77777777" w:rsidR="005F3AC2" w:rsidRDefault="00000000">
            <w:pPr>
              <w:spacing w:before="0" w:after="0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139</w:t>
            </w:r>
          </w:p>
        </w:tc>
      </w:tr>
      <w:tr w:rsidR="005F3AC2" w14:paraId="25EBFFF0" w14:textId="77777777">
        <w:trPr>
          <w:trHeight w:val="305"/>
          <w:jc w:val="center"/>
        </w:trPr>
        <w:tc>
          <w:tcPr>
            <w:tcW w:w="1183" w:type="dxa"/>
            <w:vMerge/>
            <w:tcBorders>
              <w:left w:val="nil"/>
              <w:right w:val="nil"/>
            </w:tcBorders>
            <w:vAlign w:val="center"/>
          </w:tcPr>
          <w:p w14:paraId="3AA1B770" w14:textId="77777777" w:rsidR="005F3AC2" w:rsidRDefault="005F3AC2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071AD4" w14:textId="77777777" w:rsidR="005F3AC2" w:rsidRDefault="00000000">
            <w:pPr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R: GGCACAAGGATGACCAAA</w:t>
            </w:r>
          </w:p>
        </w:tc>
        <w:tc>
          <w:tcPr>
            <w:tcW w:w="183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09D1A5F" w14:textId="77777777" w:rsidR="005F3AC2" w:rsidRDefault="005F3AC2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187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60982CF" w14:textId="77777777" w:rsidR="005F3AC2" w:rsidRDefault="005F3AC2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</w:tr>
      <w:tr w:rsidR="005F3AC2" w14:paraId="2C4FCD7A" w14:textId="77777777">
        <w:trPr>
          <w:trHeight w:val="305"/>
          <w:jc w:val="center"/>
        </w:trPr>
        <w:tc>
          <w:tcPr>
            <w:tcW w:w="1183" w:type="dxa"/>
            <w:vMerge w:val="restart"/>
            <w:tcBorders>
              <w:left w:val="nil"/>
              <w:right w:val="nil"/>
            </w:tcBorders>
            <w:vAlign w:val="center"/>
          </w:tcPr>
          <w:p w14:paraId="69C671A0" w14:textId="77777777" w:rsidR="005F3AC2" w:rsidRDefault="00000000">
            <w:pPr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FATP1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02065A" w14:textId="77777777" w:rsidR="005F3AC2" w:rsidRDefault="00000000">
            <w:pPr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F: GAGGGCTTCAGGGTCTCTAGGAT</w:t>
            </w:r>
          </w:p>
        </w:tc>
        <w:tc>
          <w:tcPr>
            <w:tcW w:w="1830" w:type="dxa"/>
            <w:vMerge w:val="restart"/>
            <w:tcBorders>
              <w:left w:val="nil"/>
              <w:right w:val="nil"/>
            </w:tcBorders>
            <w:vAlign w:val="center"/>
          </w:tcPr>
          <w:p w14:paraId="51BA94DE" w14:textId="77777777" w:rsidR="005F3AC2" w:rsidRDefault="00000000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M_001033625.2</w:t>
            </w:r>
          </w:p>
        </w:tc>
        <w:tc>
          <w:tcPr>
            <w:tcW w:w="1874" w:type="dxa"/>
            <w:vMerge w:val="restart"/>
            <w:tcBorders>
              <w:left w:val="nil"/>
              <w:right w:val="nil"/>
            </w:tcBorders>
            <w:vAlign w:val="center"/>
          </w:tcPr>
          <w:p w14:paraId="7DEDF152" w14:textId="77777777" w:rsidR="005F3AC2" w:rsidRDefault="00000000">
            <w:pPr>
              <w:spacing w:before="0" w:after="0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199</w:t>
            </w:r>
          </w:p>
        </w:tc>
      </w:tr>
      <w:tr w:rsidR="005F3AC2" w14:paraId="39115509" w14:textId="77777777">
        <w:trPr>
          <w:trHeight w:val="305"/>
          <w:jc w:val="center"/>
        </w:trPr>
        <w:tc>
          <w:tcPr>
            <w:tcW w:w="1183" w:type="dxa"/>
            <w:vMerge/>
            <w:tcBorders>
              <w:left w:val="nil"/>
              <w:right w:val="nil"/>
            </w:tcBorders>
            <w:vAlign w:val="center"/>
          </w:tcPr>
          <w:p w14:paraId="0C8A9060" w14:textId="77777777" w:rsidR="005F3AC2" w:rsidRDefault="005F3AC2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D15831" w14:textId="77777777" w:rsidR="005F3AC2" w:rsidRDefault="00000000">
            <w:pPr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R: CGGAAAGGCCGAAGAGGTCC</w:t>
            </w:r>
          </w:p>
        </w:tc>
        <w:tc>
          <w:tcPr>
            <w:tcW w:w="183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C3114D0" w14:textId="77777777" w:rsidR="005F3AC2" w:rsidRDefault="005F3AC2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187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1F82E34" w14:textId="77777777" w:rsidR="005F3AC2" w:rsidRDefault="005F3AC2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</w:tr>
      <w:tr w:rsidR="005F3AC2" w14:paraId="18CC6B3D" w14:textId="77777777">
        <w:trPr>
          <w:trHeight w:val="305"/>
          <w:jc w:val="center"/>
        </w:trPr>
        <w:tc>
          <w:tcPr>
            <w:tcW w:w="1183" w:type="dxa"/>
            <w:vMerge w:val="restart"/>
            <w:tcBorders>
              <w:left w:val="nil"/>
              <w:right w:val="nil"/>
            </w:tcBorders>
            <w:vAlign w:val="center"/>
          </w:tcPr>
          <w:p w14:paraId="68F8136F" w14:textId="77777777" w:rsidR="005F3AC2" w:rsidRDefault="00000000">
            <w:pPr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FATP4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0E6903" w14:textId="77777777" w:rsidR="005F3AC2" w:rsidRDefault="00000000">
            <w:pPr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F: GCGCTTCATCCGAATCTTTA</w:t>
            </w:r>
          </w:p>
        </w:tc>
        <w:tc>
          <w:tcPr>
            <w:tcW w:w="1830" w:type="dxa"/>
            <w:vMerge w:val="restart"/>
            <w:tcBorders>
              <w:left w:val="nil"/>
              <w:right w:val="nil"/>
            </w:tcBorders>
            <w:vAlign w:val="center"/>
          </w:tcPr>
          <w:p w14:paraId="13DF49D8" w14:textId="77777777" w:rsidR="005F3AC2" w:rsidRDefault="00000000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M_001075667.1</w:t>
            </w:r>
          </w:p>
        </w:tc>
        <w:tc>
          <w:tcPr>
            <w:tcW w:w="1874" w:type="dxa"/>
            <w:vMerge w:val="restart"/>
            <w:tcBorders>
              <w:left w:val="nil"/>
              <w:right w:val="nil"/>
            </w:tcBorders>
            <w:vAlign w:val="center"/>
          </w:tcPr>
          <w:p w14:paraId="7820AE52" w14:textId="77777777" w:rsidR="005F3AC2" w:rsidRDefault="00000000">
            <w:pPr>
              <w:spacing w:before="0" w:after="0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159</w:t>
            </w:r>
          </w:p>
        </w:tc>
      </w:tr>
      <w:tr w:rsidR="005F3AC2" w14:paraId="107BF876" w14:textId="77777777">
        <w:trPr>
          <w:trHeight w:val="305"/>
          <w:jc w:val="center"/>
        </w:trPr>
        <w:tc>
          <w:tcPr>
            <w:tcW w:w="1183" w:type="dxa"/>
            <w:vMerge/>
            <w:tcBorders>
              <w:left w:val="nil"/>
              <w:right w:val="nil"/>
            </w:tcBorders>
            <w:vAlign w:val="center"/>
          </w:tcPr>
          <w:p w14:paraId="753AC8EA" w14:textId="77777777" w:rsidR="005F3AC2" w:rsidRDefault="005F3AC2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3ABD54" w14:textId="77777777" w:rsidR="005F3AC2" w:rsidRDefault="00000000">
            <w:pPr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R: GGCCACGCTGTTTGAGTAGT</w:t>
            </w:r>
          </w:p>
        </w:tc>
        <w:tc>
          <w:tcPr>
            <w:tcW w:w="183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77E3753" w14:textId="77777777" w:rsidR="005F3AC2" w:rsidRDefault="005F3AC2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187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01D5613" w14:textId="77777777" w:rsidR="005F3AC2" w:rsidRDefault="005F3AC2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</w:tr>
      <w:tr w:rsidR="005F3AC2" w14:paraId="25312824" w14:textId="77777777">
        <w:trPr>
          <w:trHeight w:val="305"/>
          <w:jc w:val="center"/>
        </w:trPr>
        <w:tc>
          <w:tcPr>
            <w:tcW w:w="1183" w:type="dxa"/>
            <w:vMerge w:val="restart"/>
            <w:tcBorders>
              <w:left w:val="nil"/>
              <w:right w:val="nil"/>
            </w:tcBorders>
            <w:vAlign w:val="center"/>
          </w:tcPr>
          <w:p w14:paraId="7EF78D5F" w14:textId="77777777" w:rsidR="005F3AC2" w:rsidRDefault="00000000">
            <w:pPr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FABP4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F772CA" w14:textId="77777777" w:rsidR="005F3AC2" w:rsidRDefault="00000000">
            <w:pPr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F: TGGTACAAGTACAAAACTGGGAT</w:t>
            </w:r>
          </w:p>
        </w:tc>
        <w:tc>
          <w:tcPr>
            <w:tcW w:w="183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4FBA433" w14:textId="77777777" w:rsidR="005F3AC2" w:rsidRDefault="00000000">
            <w:pPr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NM_174314.2</w:t>
            </w:r>
          </w:p>
        </w:tc>
        <w:tc>
          <w:tcPr>
            <w:tcW w:w="187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4D6F2E5" w14:textId="77777777" w:rsidR="005F3AC2" w:rsidRDefault="00000000">
            <w:pPr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19</w:t>
            </w:r>
          </w:p>
        </w:tc>
      </w:tr>
      <w:tr w:rsidR="005F3AC2" w14:paraId="488DD26C" w14:textId="77777777">
        <w:trPr>
          <w:trHeight w:val="305"/>
          <w:jc w:val="center"/>
        </w:trPr>
        <w:tc>
          <w:tcPr>
            <w:tcW w:w="1183" w:type="dxa"/>
            <w:vMerge/>
            <w:tcBorders>
              <w:left w:val="nil"/>
              <w:right w:val="nil"/>
            </w:tcBorders>
            <w:vAlign w:val="center"/>
          </w:tcPr>
          <w:p w14:paraId="69DDA499" w14:textId="77777777" w:rsidR="005F3AC2" w:rsidRDefault="005F3AC2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007245" w14:textId="77777777" w:rsidR="005F3AC2" w:rsidRDefault="00000000">
            <w:pPr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R: TCTCTCATAAACTCTGGTGGCA</w:t>
            </w:r>
          </w:p>
        </w:tc>
        <w:tc>
          <w:tcPr>
            <w:tcW w:w="1830" w:type="dxa"/>
            <w:vMerge/>
            <w:tcBorders>
              <w:left w:val="nil"/>
              <w:right w:val="nil"/>
            </w:tcBorders>
            <w:vAlign w:val="center"/>
          </w:tcPr>
          <w:p w14:paraId="672CC876" w14:textId="77777777" w:rsidR="005F3AC2" w:rsidRDefault="005F3AC2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1874" w:type="dxa"/>
            <w:vMerge/>
            <w:tcBorders>
              <w:left w:val="nil"/>
              <w:right w:val="nil"/>
            </w:tcBorders>
            <w:vAlign w:val="center"/>
          </w:tcPr>
          <w:p w14:paraId="3C133966" w14:textId="77777777" w:rsidR="005F3AC2" w:rsidRDefault="005F3AC2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</w:tr>
      <w:tr w:rsidR="005F3AC2" w14:paraId="70B5EBD6" w14:textId="77777777">
        <w:trPr>
          <w:trHeight w:val="305"/>
          <w:jc w:val="center"/>
        </w:trPr>
        <w:tc>
          <w:tcPr>
            <w:tcW w:w="1183" w:type="dxa"/>
            <w:vMerge w:val="restart"/>
            <w:tcBorders>
              <w:left w:val="nil"/>
              <w:right w:val="nil"/>
            </w:tcBorders>
            <w:vAlign w:val="center"/>
          </w:tcPr>
          <w:p w14:paraId="03CE674F" w14:textId="77777777" w:rsidR="005F3AC2" w:rsidRDefault="00000000">
            <w:pPr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LEP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5DEEA9" w14:textId="77777777" w:rsidR="005F3AC2" w:rsidRDefault="00000000">
            <w:pPr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F: GACACCAAAACCCTCATCAAGAC</w:t>
            </w:r>
          </w:p>
        </w:tc>
        <w:tc>
          <w:tcPr>
            <w:tcW w:w="1830" w:type="dxa"/>
            <w:vMerge w:val="restart"/>
            <w:tcBorders>
              <w:left w:val="nil"/>
              <w:right w:val="nil"/>
            </w:tcBorders>
            <w:vAlign w:val="center"/>
          </w:tcPr>
          <w:p w14:paraId="4E997C45" w14:textId="77777777" w:rsidR="005F3AC2" w:rsidRDefault="00000000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M_173928.2</w:t>
            </w:r>
          </w:p>
        </w:tc>
        <w:tc>
          <w:tcPr>
            <w:tcW w:w="1874" w:type="dxa"/>
            <w:vMerge w:val="restart"/>
            <w:tcBorders>
              <w:left w:val="nil"/>
              <w:right w:val="nil"/>
            </w:tcBorders>
            <w:vAlign w:val="center"/>
          </w:tcPr>
          <w:p w14:paraId="714149B7" w14:textId="77777777" w:rsidR="005F3AC2" w:rsidRDefault="00000000">
            <w:pPr>
              <w:spacing w:before="0" w:after="0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108</w:t>
            </w:r>
          </w:p>
        </w:tc>
      </w:tr>
      <w:tr w:rsidR="005F3AC2" w14:paraId="01FFFCE4" w14:textId="77777777">
        <w:trPr>
          <w:trHeight w:val="305"/>
          <w:jc w:val="center"/>
        </w:trPr>
        <w:tc>
          <w:tcPr>
            <w:tcW w:w="1183" w:type="dxa"/>
            <w:vMerge/>
            <w:tcBorders>
              <w:left w:val="nil"/>
              <w:right w:val="nil"/>
            </w:tcBorders>
            <w:vAlign w:val="center"/>
          </w:tcPr>
          <w:p w14:paraId="0E256269" w14:textId="77777777" w:rsidR="005F3AC2" w:rsidRDefault="005F3AC2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3D1EC0" w14:textId="77777777" w:rsidR="005F3AC2" w:rsidRDefault="00000000">
            <w:pPr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R: CCCAGGGATGAAGTCCAAACC</w:t>
            </w:r>
          </w:p>
        </w:tc>
        <w:tc>
          <w:tcPr>
            <w:tcW w:w="1830" w:type="dxa"/>
            <w:vMerge/>
            <w:tcBorders>
              <w:left w:val="nil"/>
              <w:right w:val="nil"/>
            </w:tcBorders>
            <w:vAlign w:val="center"/>
          </w:tcPr>
          <w:p w14:paraId="02D185F8" w14:textId="77777777" w:rsidR="005F3AC2" w:rsidRDefault="005F3AC2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1874" w:type="dxa"/>
            <w:vMerge/>
            <w:tcBorders>
              <w:left w:val="nil"/>
              <w:right w:val="nil"/>
            </w:tcBorders>
            <w:vAlign w:val="center"/>
          </w:tcPr>
          <w:p w14:paraId="3B0D22E2" w14:textId="77777777" w:rsidR="005F3AC2" w:rsidRDefault="005F3AC2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</w:tr>
      <w:tr w:rsidR="005F3AC2" w14:paraId="607B5F1F" w14:textId="77777777">
        <w:trPr>
          <w:trHeight w:val="305"/>
          <w:jc w:val="center"/>
        </w:trPr>
        <w:tc>
          <w:tcPr>
            <w:tcW w:w="1183" w:type="dxa"/>
            <w:vMerge w:val="restart"/>
            <w:tcBorders>
              <w:left w:val="nil"/>
              <w:right w:val="nil"/>
            </w:tcBorders>
            <w:vAlign w:val="center"/>
          </w:tcPr>
          <w:p w14:paraId="54957791" w14:textId="77777777" w:rsidR="005F3AC2" w:rsidRDefault="00000000">
            <w:pPr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IGF-1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18CD20" w14:textId="77777777" w:rsidR="005F3AC2" w:rsidRDefault="00000000">
            <w:pPr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F: ATTACAAAGCTGCCTGCCCC</w:t>
            </w:r>
          </w:p>
        </w:tc>
        <w:tc>
          <w:tcPr>
            <w:tcW w:w="1830" w:type="dxa"/>
            <w:vMerge w:val="restart"/>
            <w:tcBorders>
              <w:left w:val="nil"/>
              <w:right w:val="nil"/>
            </w:tcBorders>
            <w:vAlign w:val="center"/>
          </w:tcPr>
          <w:p w14:paraId="2381E7C5" w14:textId="77777777" w:rsidR="005F3AC2" w:rsidRDefault="00000000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F404761</w:t>
            </w:r>
          </w:p>
        </w:tc>
        <w:tc>
          <w:tcPr>
            <w:tcW w:w="1874" w:type="dxa"/>
            <w:vMerge w:val="restart"/>
            <w:tcBorders>
              <w:left w:val="nil"/>
              <w:right w:val="nil"/>
            </w:tcBorders>
            <w:vAlign w:val="center"/>
          </w:tcPr>
          <w:p w14:paraId="49A52B4F" w14:textId="77777777" w:rsidR="005F3AC2" w:rsidRDefault="00000000">
            <w:pPr>
              <w:spacing w:before="0" w:after="0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248</w:t>
            </w:r>
          </w:p>
        </w:tc>
      </w:tr>
      <w:tr w:rsidR="005F3AC2" w14:paraId="1916B632" w14:textId="77777777">
        <w:trPr>
          <w:trHeight w:val="305"/>
          <w:jc w:val="center"/>
        </w:trPr>
        <w:tc>
          <w:tcPr>
            <w:tcW w:w="1183" w:type="dxa"/>
            <w:vMerge/>
            <w:tcBorders>
              <w:left w:val="nil"/>
              <w:right w:val="nil"/>
            </w:tcBorders>
            <w:vAlign w:val="center"/>
          </w:tcPr>
          <w:p w14:paraId="77FD17E7" w14:textId="77777777" w:rsidR="005F3AC2" w:rsidRDefault="005F3AC2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8AEB7C" w14:textId="77777777" w:rsidR="005F3AC2" w:rsidRDefault="00000000">
            <w:pPr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R: ACCTTACCCGTATGAAAGGAATATACGT</w:t>
            </w:r>
          </w:p>
        </w:tc>
        <w:tc>
          <w:tcPr>
            <w:tcW w:w="1830" w:type="dxa"/>
            <w:vMerge/>
            <w:tcBorders>
              <w:left w:val="nil"/>
              <w:right w:val="nil"/>
            </w:tcBorders>
            <w:vAlign w:val="center"/>
          </w:tcPr>
          <w:p w14:paraId="4378C38C" w14:textId="77777777" w:rsidR="005F3AC2" w:rsidRDefault="005F3AC2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1874" w:type="dxa"/>
            <w:vMerge/>
            <w:tcBorders>
              <w:left w:val="nil"/>
              <w:right w:val="nil"/>
            </w:tcBorders>
            <w:vAlign w:val="center"/>
          </w:tcPr>
          <w:p w14:paraId="0AF2A0FD" w14:textId="77777777" w:rsidR="005F3AC2" w:rsidRDefault="005F3AC2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</w:tr>
      <w:tr w:rsidR="005F3AC2" w14:paraId="006EE6A5" w14:textId="77777777">
        <w:trPr>
          <w:trHeight w:val="305"/>
          <w:jc w:val="center"/>
        </w:trPr>
        <w:tc>
          <w:tcPr>
            <w:tcW w:w="1183" w:type="dxa"/>
            <w:vMerge w:val="restart"/>
            <w:tcBorders>
              <w:left w:val="nil"/>
              <w:right w:val="nil"/>
            </w:tcBorders>
            <w:vAlign w:val="center"/>
          </w:tcPr>
          <w:p w14:paraId="17585D0E" w14:textId="77777777" w:rsidR="005F3AC2" w:rsidRDefault="00000000">
            <w:pPr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IGF-2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F6A11A" w14:textId="77777777" w:rsidR="005F3AC2" w:rsidRDefault="00000000">
            <w:pPr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F: CCTCAGCCTCATCCCCTCCTTTGC</w:t>
            </w:r>
          </w:p>
        </w:tc>
        <w:tc>
          <w:tcPr>
            <w:tcW w:w="1830" w:type="dxa"/>
            <w:vMerge w:val="restart"/>
            <w:tcBorders>
              <w:left w:val="nil"/>
              <w:right w:val="nil"/>
            </w:tcBorders>
            <w:vAlign w:val="center"/>
          </w:tcPr>
          <w:p w14:paraId="178F3312" w14:textId="77777777" w:rsidR="005F3AC2" w:rsidRDefault="00000000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F342811</w:t>
            </w:r>
          </w:p>
        </w:tc>
        <w:tc>
          <w:tcPr>
            <w:tcW w:w="1874" w:type="dxa"/>
            <w:vMerge w:val="restart"/>
            <w:tcBorders>
              <w:left w:val="nil"/>
              <w:right w:val="nil"/>
            </w:tcBorders>
            <w:vAlign w:val="center"/>
          </w:tcPr>
          <w:p w14:paraId="6BA6FE19" w14:textId="77777777" w:rsidR="005F3AC2" w:rsidRDefault="00000000">
            <w:pPr>
              <w:spacing w:before="0" w:after="0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282</w:t>
            </w:r>
          </w:p>
        </w:tc>
      </w:tr>
      <w:tr w:rsidR="005F3AC2" w14:paraId="369988F0" w14:textId="77777777">
        <w:trPr>
          <w:trHeight w:val="305"/>
          <w:jc w:val="center"/>
        </w:trPr>
        <w:tc>
          <w:tcPr>
            <w:tcW w:w="1183" w:type="dxa"/>
            <w:vMerge/>
            <w:tcBorders>
              <w:left w:val="nil"/>
              <w:right w:val="nil"/>
            </w:tcBorders>
            <w:vAlign w:val="center"/>
          </w:tcPr>
          <w:p w14:paraId="3992E83C" w14:textId="77777777" w:rsidR="005F3AC2" w:rsidRDefault="005F3AC2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E42AA7" w14:textId="77777777" w:rsidR="005F3AC2" w:rsidRDefault="00000000">
            <w:pPr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R: CTGTGCTCTATTTGCTGTGTTGTCT</w:t>
            </w:r>
          </w:p>
        </w:tc>
        <w:tc>
          <w:tcPr>
            <w:tcW w:w="1830" w:type="dxa"/>
            <w:vMerge/>
            <w:tcBorders>
              <w:left w:val="nil"/>
              <w:right w:val="nil"/>
            </w:tcBorders>
            <w:vAlign w:val="center"/>
          </w:tcPr>
          <w:p w14:paraId="73451A56" w14:textId="77777777" w:rsidR="005F3AC2" w:rsidRDefault="005F3AC2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1874" w:type="dxa"/>
            <w:vMerge/>
            <w:tcBorders>
              <w:left w:val="nil"/>
              <w:right w:val="nil"/>
            </w:tcBorders>
            <w:vAlign w:val="center"/>
          </w:tcPr>
          <w:p w14:paraId="3D1054FF" w14:textId="77777777" w:rsidR="005F3AC2" w:rsidRDefault="005F3AC2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</w:tr>
      <w:tr w:rsidR="005F3AC2" w14:paraId="09FBC270" w14:textId="77777777">
        <w:trPr>
          <w:trHeight w:val="305"/>
          <w:jc w:val="center"/>
        </w:trPr>
        <w:tc>
          <w:tcPr>
            <w:tcW w:w="1183" w:type="dxa"/>
            <w:vMerge w:val="restart"/>
            <w:tcBorders>
              <w:left w:val="nil"/>
              <w:right w:val="nil"/>
            </w:tcBorders>
            <w:vAlign w:val="center"/>
          </w:tcPr>
          <w:p w14:paraId="3B2731E9" w14:textId="77777777" w:rsidR="005F3AC2" w:rsidRDefault="00000000">
            <w:pPr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SOD1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B27F80" w14:textId="77777777" w:rsidR="005F3AC2" w:rsidRDefault="00000000">
            <w:pPr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F: GAGACCTGGGCAATGTG</w:t>
            </w:r>
          </w:p>
        </w:tc>
        <w:tc>
          <w:tcPr>
            <w:tcW w:w="1830" w:type="dxa"/>
            <w:vMerge w:val="restart"/>
            <w:tcBorders>
              <w:left w:val="nil"/>
              <w:right w:val="nil"/>
            </w:tcBorders>
            <w:vAlign w:val="center"/>
          </w:tcPr>
          <w:p w14:paraId="7FD232C1" w14:textId="77777777" w:rsidR="005F3AC2" w:rsidRDefault="00000000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M_174615.2</w:t>
            </w:r>
          </w:p>
        </w:tc>
        <w:tc>
          <w:tcPr>
            <w:tcW w:w="1874" w:type="dxa"/>
            <w:vMerge w:val="restart"/>
            <w:tcBorders>
              <w:left w:val="nil"/>
              <w:right w:val="nil"/>
            </w:tcBorders>
            <w:vAlign w:val="center"/>
          </w:tcPr>
          <w:p w14:paraId="3DF20D79" w14:textId="77777777" w:rsidR="005F3AC2" w:rsidRDefault="00000000">
            <w:pPr>
              <w:spacing w:before="0" w:after="0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126</w:t>
            </w:r>
          </w:p>
        </w:tc>
      </w:tr>
      <w:tr w:rsidR="005F3AC2" w14:paraId="1B83B6D7" w14:textId="77777777">
        <w:trPr>
          <w:trHeight w:val="305"/>
          <w:jc w:val="center"/>
        </w:trPr>
        <w:tc>
          <w:tcPr>
            <w:tcW w:w="1183" w:type="dxa"/>
            <w:vMerge/>
            <w:tcBorders>
              <w:left w:val="nil"/>
              <w:right w:val="nil"/>
            </w:tcBorders>
            <w:vAlign w:val="center"/>
          </w:tcPr>
          <w:p w14:paraId="1A5EF03F" w14:textId="77777777" w:rsidR="005F3AC2" w:rsidRDefault="005F3AC2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336525" w14:textId="77777777" w:rsidR="005F3AC2" w:rsidRDefault="00000000">
            <w:pPr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R: CCTAATCTGAACGGAACG</w:t>
            </w:r>
          </w:p>
        </w:tc>
        <w:tc>
          <w:tcPr>
            <w:tcW w:w="1830" w:type="dxa"/>
            <w:vMerge/>
            <w:tcBorders>
              <w:left w:val="nil"/>
              <w:right w:val="nil"/>
            </w:tcBorders>
            <w:vAlign w:val="center"/>
          </w:tcPr>
          <w:p w14:paraId="19BC287E" w14:textId="77777777" w:rsidR="005F3AC2" w:rsidRDefault="005F3AC2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1874" w:type="dxa"/>
            <w:vMerge/>
            <w:tcBorders>
              <w:left w:val="nil"/>
              <w:right w:val="nil"/>
            </w:tcBorders>
            <w:vAlign w:val="center"/>
          </w:tcPr>
          <w:p w14:paraId="626A1A66" w14:textId="77777777" w:rsidR="005F3AC2" w:rsidRDefault="005F3AC2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</w:tr>
      <w:tr w:rsidR="005F3AC2" w14:paraId="6D1F5DA0" w14:textId="77777777">
        <w:trPr>
          <w:trHeight w:val="305"/>
          <w:jc w:val="center"/>
        </w:trPr>
        <w:tc>
          <w:tcPr>
            <w:tcW w:w="1183" w:type="dxa"/>
            <w:vMerge w:val="restart"/>
            <w:tcBorders>
              <w:left w:val="nil"/>
              <w:right w:val="nil"/>
            </w:tcBorders>
            <w:vAlign w:val="center"/>
          </w:tcPr>
          <w:p w14:paraId="270A0C48" w14:textId="77777777" w:rsidR="005F3AC2" w:rsidRDefault="00000000">
            <w:pPr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CAT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85E625" w14:textId="77777777" w:rsidR="005F3AC2" w:rsidRDefault="00000000">
            <w:pPr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F: GGCCTCCGCGATCTTT TCAATG</w:t>
            </w:r>
          </w:p>
        </w:tc>
        <w:tc>
          <w:tcPr>
            <w:tcW w:w="1830" w:type="dxa"/>
            <w:vMerge w:val="restart"/>
            <w:tcBorders>
              <w:left w:val="nil"/>
              <w:right w:val="nil"/>
            </w:tcBorders>
            <w:vAlign w:val="center"/>
          </w:tcPr>
          <w:p w14:paraId="76DAF7EC" w14:textId="77777777" w:rsidR="005F3AC2" w:rsidRDefault="00000000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M_001035386</w:t>
            </w:r>
          </w:p>
        </w:tc>
        <w:tc>
          <w:tcPr>
            <w:tcW w:w="1874" w:type="dxa"/>
            <w:vMerge w:val="restart"/>
            <w:tcBorders>
              <w:left w:val="nil"/>
              <w:right w:val="nil"/>
            </w:tcBorders>
            <w:vAlign w:val="center"/>
          </w:tcPr>
          <w:p w14:paraId="49661ACF" w14:textId="77777777" w:rsidR="005F3AC2" w:rsidRDefault="00000000">
            <w:pPr>
              <w:spacing w:before="0" w:after="0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392</w:t>
            </w:r>
          </w:p>
        </w:tc>
      </w:tr>
      <w:tr w:rsidR="005F3AC2" w14:paraId="0B5DDBF4" w14:textId="77777777">
        <w:trPr>
          <w:trHeight w:val="305"/>
          <w:jc w:val="center"/>
        </w:trPr>
        <w:tc>
          <w:tcPr>
            <w:tcW w:w="1183" w:type="dxa"/>
            <w:vMerge/>
            <w:tcBorders>
              <w:left w:val="nil"/>
              <w:right w:val="nil"/>
            </w:tcBorders>
            <w:vAlign w:val="center"/>
          </w:tcPr>
          <w:p w14:paraId="6757A893" w14:textId="77777777" w:rsidR="005F3AC2" w:rsidRDefault="005F3AC2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EB0D82" w14:textId="77777777" w:rsidR="005F3AC2" w:rsidRDefault="00000000">
            <w:pPr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R: GGGCCGTCACGCTGGTAGTTG</w:t>
            </w:r>
          </w:p>
        </w:tc>
        <w:tc>
          <w:tcPr>
            <w:tcW w:w="1830" w:type="dxa"/>
            <w:vMerge/>
            <w:tcBorders>
              <w:left w:val="nil"/>
              <w:right w:val="nil"/>
            </w:tcBorders>
            <w:vAlign w:val="center"/>
          </w:tcPr>
          <w:p w14:paraId="5C72029A" w14:textId="77777777" w:rsidR="005F3AC2" w:rsidRDefault="005F3AC2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1874" w:type="dxa"/>
            <w:vMerge/>
            <w:tcBorders>
              <w:left w:val="nil"/>
              <w:right w:val="nil"/>
            </w:tcBorders>
            <w:vAlign w:val="center"/>
          </w:tcPr>
          <w:p w14:paraId="1CDAA7A3" w14:textId="77777777" w:rsidR="005F3AC2" w:rsidRDefault="005F3AC2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</w:tr>
      <w:tr w:rsidR="005F3AC2" w14:paraId="06C43A92" w14:textId="77777777">
        <w:trPr>
          <w:trHeight w:val="305"/>
          <w:jc w:val="center"/>
        </w:trPr>
        <w:tc>
          <w:tcPr>
            <w:tcW w:w="1183" w:type="dxa"/>
            <w:vMerge w:val="restart"/>
            <w:tcBorders>
              <w:left w:val="nil"/>
              <w:right w:val="nil"/>
            </w:tcBorders>
            <w:vAlign w:val="center"/>
          </w:tcPr>
          <w:p w14:paraId="2ACBDAE9" w14:textId="77777777" w:rsidR="005F3AC2" w:rsidRDefault="00000000">
            <w:pPr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GSH-</w:t>
            </w:r>
            <w:proofErr w:type="spellStart"/>
            <w:r>
              <w:rPr>
                <w:sz w:val="21"/>
                <w:szCs w:val="21"/>
                <w:lang w:eastAsia="zh-CN"/>
              </w:rPr>
              <w:t>Px</w:t>
            </w:r>
            <w:proofErr w:type="spellEnd"/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99EA1E" w14:textId="77777777" w:rsidR="005F3AC2" w:rsidRDefault="00000000">
            <w:pPr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F: GGGCATCAGGAAAACGCC</w:t>
            </w:r>
          </w:p>
        </w:tc>
        <w:tc>
          <w:tcPr>
            <w:tcW w:w="1830" w:type="dxa"/>
            <w:vMerge w:val="restart"/>
            <w:tcBorders>
              <w:left w:val="nil"/>
              <w:right w:val="nil"/>
            </w:tcBorders>
            <w:vAlign w:val="center"/>
          </w:tcPr>
          <w:p w14:paraId="50B77A0F" w14:textId="77777777" w:rsidR="005F3AC2" w:rsidRDefault="00000000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M_174076</w:t>
            </w:r>
          </w:p>
        </w:tc>
        <w:tc>
          <w:tcPr>
            <w:tcW w:w="1874" w:type="dxa"/>
            <w:vMerge w:val="restart"/>
            <w:tcBorders>
              <w:left w:val="nil"/>
              <w:right w:val="nil"/>
            </w:tcBorders>
            <w:vAlign w:val="center"/>
          </w:tcPr>
          <w:p w14:paraId="29D26047" w14:textId="77777777" w:rsidR="005F3AC2" w:rsidRDefault="00000000">
            <w:pPr>
              <w:spacing w:before="0" w:after="0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88</w:t>
            </w:r>
          </w:p>
        </w:tc>
      </w:tr>
      <w:tr w:rsidR="005F3AC2" w14:paraId="41134BC4" w14:textId="77777777">
        <w:trPr>
          <w:trHeight w:val="305"/>
          <w:jc w:val="center"/>
        </w:trPr>
        <w:tc>
          <w:tcPr>
            <w:tcW w:w="1183" w:type="dxa"/>
            <w:vMerge/>
            <w:tcBorders>
              <w:left w:val="nil"/>
              <w:right w:val="nil"/>
            </w:tcBorders>
            <w:vAlign w:val="center"/>
          </w:tcPr>
          <w:p w14:paraId="31079E0D" w14:textId="77777777" w:rsidR="005F3AC2" w:rsidRDefault="005F3AC2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47163E" w14:textId="77777777" w:rsidR="005F3AC2" w:rsidRDefault="00000000">
            <w:pPr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R: GCATAAAGTTGGGCTCGAACC</w:t>
            </w:r>
          </w:p>
        </w:tc>
        <w:tc>
          <w:tcPr>
            <w:tcW w:w="1830" w:type="dxa"/>
            <w:vMerge/>
            <w:tcBorders>
              <w:left w:val="nil"/>
              <w:right w:val="nil"/>
            </w:tcBorders>
            <w:vAlign w:val="center"/>
          </w:tcPr>
          <w:p w14:paraId="1E2D00DF" w14:textId="77777777" w:rsidR="005F3AC2" w:rsidRDefault="005F3AC2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1874" w:type="dxa"/>
            <w:vMerge/>
            <w:tcBorders>
              <w:left w:val="nil"/>
              <w:right w:val="nil"/>
            </w:tcBorders>
            <w:vAlign w:val="center"/>
          </w:tcPr>
          <w:p w14:paraId="3F873544" w14:textId="77777777" w:rsidR="005F3AC2" w:rsidRDefault="005F3AC2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</w:tr>
      <w:tr w:rsidR="005F3AC2" w14:paraId="445FC169" w14:textId="77777777">
        <w:trPr>
          <w:trHeight w:val="305"/>
          <w:jc w:val="center"/>
        </w:trPr>
        <w:tc>
          <w:tcPr>
            <w:tcW w:w="1183" w:type="dxa"/>
            <w:vMerge w:val="restart"/>
            <w:tcBorders>
              <w:left w:val="nil"/>
              <w:right w:val="nil"/>
            </w:tcBorders>
            <w:vAlign w:val="center"/>
          </w:tcPr>
          <w:p w14:paraId="1C4E84C8" w14:textId="77777777" w:rsidR="005F3AC2" w:rsidRDefault="00000000">
            <w:pPr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lastRenderedPageBreak/>
              <w:t>HSP70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48B9B0" w14:textId="77777777" w:rsidR="005F3AC2" w:rsidRDefault="00000000">
            <w:pPr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F: TGTCGCTGGGACTGGA</w:t>
            </w:r>
          </w:p>
        </w:tc>
        <w:tc>
          <w:tcPr>
            <w:tcW w:w="1830" w:type="dxa"/>
            <w:vMerge w:val="restart"/>
            <w:tcBorders>
              <w:left w:val="nil"/>
              <w:right w:val="nil"/>
            </w:tcBorders>
            <w:vAlign w:val="center"/>
          </w:tcPr>
          <w:p w14:paraId="00083DED" w14:textId="77777777" w:rsidR="005F3AC2" w:rsidRDefault="00000000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Y149618.1</w:t>
            </w:r>
          </w:p>
        </w:tc>
        <w:tc>
          <w:tcPr>
            <w:tcW w:w="1874" w:type="dxa"/>
            <w:vMerge w:val="restart"/>
            <w:tcBorders>
              <w:left w:val="nil"/>
              <w:right w:val="nil"/>
            </w:tcBorders>
            <w:vAlign w:val="center"/>
          </w:tcPr>
          <w:p w14:paraId="573C6E49" w14:textId="77777777" w:rsidR="005F3AC2" w:rsidRDefault="00000000">
            <w:pPr>
              <w:spacing w:before="0" w:after="0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140</w:t>
            </w:r>
          </w:p>
        </w:tc>
      </w:tr>
      <w:tr w:rsidR="005F3AC2" w14:paraId="41BD6006" w14:textId="77777777">
        <w:trPr>
          <w:trHeight w:val="305"/>
          <w:jc w:val="center"/>
        </w:trPr>
        <w:tc>
          <w:tcPr>
            <w:tcW w:w="1183" w:type="dxa"/>
            <w:vMerge/>
            <w:tcBorders>
              <w:left w:val="nil"/>
              <w:right w:val="nil"/>
            </w:tcBorders>
            <w:vAlign w:val="center"/>
          </w:tcPr>
          <w:p w14:paraId="288BA6EC" w14:textId="77777777" w:rsidR="005F3AC2" w:rsidRDefault="005F3AC2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8F740B" w14:textId="77777777" w:rsidR="005F3AC2" w:rsidRDefault="00000000">
            <w:pPr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R: GCCCTCGTACACCTGGAT</w:t>
            </w:r>
          </w:p>
        </w:tc>
        <w:tc>
          <w:tcPr>
            <w:tcW w:w="1830" w:type="dxa"/>
            <w:vMerge/>
            <w:tcBorders>
              <w:left w:val="nil"/>
              <w:right w:val="nil"/>
            </w:tcBorders>
            <w:vAlign w:val="center"/>
          </w:tcPr>
          <w:p w14:paraId="6A638856" w14:textId="77777777" w:rsidR="005F3AC2" w:rsidRDefault="005F3AC2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1874" w:type="dxa"/>
            <w:vMerge/>
            <w:tcBorders>
              <w:left w:val="nil"/>
              <w:right w:val="nil"/>
            </w:tcBorders>
            <w:vAlign w:val="center"/>
          </w:tcPr>
          <w:p w14:paraId="077229E1" w14:textId="77777777" w:rsidR="005F3AC2" w:rsidRDefault="005F3AC2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</w:tr>
      <w:tr w:rsidR="005F3AC2" w14:paraId="6932C154" w14:textId="77777777">
        <w:trPr>
          <w:trHeight w:val="305"/>
          <w:jc w:val="center"/>
        </w:trPr>
        <w:tc>
          <w:tcPr>
            <w:tcW w:w="1183" w:type="dxa"/>
            <w:vMerge w:val="restart"/>
            <w:tcBorders>
              <w:left w:val="nil"/>
              <w:right w:val="nil"/>
            </w:tcBorders>
            <w:vAlign w:val="center"/>
          </w:tcPr>
          <w:p w14:paraId="1919A45E" w14:textId="77777777" w:rsidR="005F3AC2" w:rsidRDefault="00000000">
            <w:pPr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11β-HSD2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C369FE" w14:textId="77777777" w:rsidR="005F3AC2" w:rsidRDefault="00000000">
            <w:pPr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F: CGAGCACTTGAATGGGCAGTT</w:t>
            </w:r>
          </w:p>
        </w:tc>
        <w:tc>
          <w:tcPr>
            <w:tcW w:w="1830" w:type="dxa"/>
            <w:vMerge w:val="restart"/>
            <w:tcBorders>
              <w:left w:val="nil"/>
              <w:right w:val="nil"/>
            </w:tcBorders>
            <w:vAlign w:val="center"/>
          </w:tcPr>
          <w:p w14:paraId="6EC5DF75" w14:textId="77777777" w:rsidR="005F3AC2" w:rsidRDefault="00000000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F074706</w:t>
            </w:r>
          </w:p>
        </w:tc>
        <w:tc>
          <w:tcPr>
            <w:tcW w:w="1874" w:type="dxa"/>
            <w:vMerge w:val="restart"/>
            <w:tcBorders>
              <w:left w:val="nil"/>
              <w:right w:val="nil"/>
            </w:tcBorders>
            <w:vAlign w:val="center"/>
          </w:tcPr>
          <w:p w14:paraId="381A6F76" w14:textId="77777777" w:rsidR="005F3AC2" w:rsidRDefault="00000000">
            <w:pPr>
              <w:spacing w:before="0" w:after="0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147</w:t>
            </w:r>
          </w:p>
        </w:tc>
      </w:tr>
      <w:tr w:rsidR="005F3AC2" w14:paraId="58344881" w14:textId="77777777">
        <w:trPr>
          <w:trHeight w:val="305"/>
          <w:jc w:val="center"/>
        </w:trPr>
        <w:tc>
          <w:tcPr>
            <w:tcW w:w="1183" w:type="dxa"/>
            <w:vMerge/>
            <w:tcBorders>
              <w:left w:val="nil"/>
              <w:right w:val="nil"/>
            </w:tcBorders>
            <w:vAlign w:val="center"/>
          </w:tcPr>
          <w:p w14:paraId="5B2FADF2" w14:textId="77777777" w:rsidR="005F3AC2" w:rsidRDefault="005F3AC2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311579" w14:textId="77777777" w:rsidR="005F3AC2" w:rsidRDefault="00000000">
            <w:pPr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R: CCTGGGTAATAGCGGCGGAGT</w:t>
            </w:r>
          </w:p>
        </w:tc>
        <w:tc>
          <w:tcPr>
            <w:tcW w:w="1830" w:type="dxa"/>
            <w:vMerge/>
            <w:tcBorders>
              <w:left w:val="nil"/>
              <w:right w:val="nil"/>
            </w:tcBorders>
            <w:vAlign w:val="center"/>
          </w:tcPr>
          <w:p w14:paraId="2911A6C3" w14:textId="77777777" w:rsidR="005F3AC2" w:rsidRDefault="005F3AC2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1874" w:type="dxa"/>
            <w:vMerge/>
            <w:tcBorders>
              <w:left w:val="nil"/>
              <w:right w:val="nil"/>
            </w:tcBorders>
            <w:vAlign w:val="center"/>
          </w:tcPr>
          <w:p w14:paraId="25375E95" w14:textId="77777777" w:rsidR="005F3AC2" w:rsidRDefault="005F3AC2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</w:tr>
      <w:tr w:rsidR="005F3AC2" w14:paraId="38E9D4EA" w14:textId="77777777">
        <w:trPr>
          <w:trHeight w:val="305"/>
          <w:jc w:val="center"/>
        </w:trPr>
        <w:tc>
          <w:tcPr>
            <w:tcW w:w="1183" w:type="dxa"/>
            <w:vMerge w:val="restart"/>
            <w:tcBorders>
              <w:left w:val="nil"/>
              <w:right w:val="nil"/>
            </w:tcBorders>
            <w:vAlign w:val="center"/>
          </w:tcPr>
          <w:p w14:paraId="68CE568D" w14:textId="77777777" w:rsidR="005F3AC2" w:rsidRDefault="00000000">
            <w:pPr>
              <w:spacing w:before="0" w:after="0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GAPDH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DB4952" w14:textId="77777777" w:rsidR="005F3AC2" w:rsidRDefault="00000000">
            <w:pPr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F: CGTGTCTGTTGTGGATCTGACCTG</w:t>
            </w:r>
          </w:p>
        </w:tc>
        <w:tc>
          <w:tcPr>
            <w:tcW w:w="1830" w:type="dxa"/>
            <w:vMerge w:val="restart"/>
            <w:tcBorders>
              <w:left w:val="nil"/>
              <w:right w:val="nil"/>
            </w:tcBorders>
            <w:vAlign w:val="center"/>
          </w:tcPr>
          <w:p w14:paraId="4D98B06C" w14:textId="77777777" w:rsidR="005F3AC2" w:rsidRDefault="00000000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M_001034034</w:t>
            </w:r>
          </w:p>
        </w:tc>
        <w:tc>
          <w:tcPr>
            <w:tcW w:w="1874" w:type="dxa"/>
            <w:vMerge w:val="restart"/>
            <w:tcBorders>
              <w:left w:val="nil"/>
              <w:right w:val="nil"/>
            </w:tcBorders>
            <w:vAlign w:val="center"/>
          </w:tcPr>
          <w:p w14:paraId="75B4ECB5" w14:textId="77777777" w:rsidR="005F3AC2" w:rsidRDefault="00000000">
            <w:pPr>
              <w:spacing w:before="0" w:after="0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176</w:t>
            </w:r>
          </w:p>
        </w:tc>
      </w:tr>
      <w:tr w:rsidR="005F3AC2" w14:paraId="71FEC8FB" w14:textId="77777777">
        <w:trPr>
          <w:trHeight w:val="305"/>
          <w:jc w:val="center"/>
        </w:trPr>
        <w:tc>
          <w:tcPr>
            <w:tcW w:w="1183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D99E3E7" w14:textId="77777777" w:rsidR="005F3AC2" w:rsidRDefault="005F3AC2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45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3C91F63" w14:textId="77777777" w:rsidR="005F3AC2" w:rsidRDefault="00000000">
            <w:pPr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R: CAACCTGGTCCTCAGTGTAGCCT</w:t>
            </w:r>
          </w:p>
        </w:tc>
        <w:tc>
          <w:tcPr>
            <w:tcW w:w="1830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25C5E638" w14:textId="77777777" w:rsidR="005F3AC2" w:rsidRDefault="005F3AC2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1874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41DB03C" w14:textId="77777777" w:rsidR="005F3AC2" w:rsidRDefault="005F3AC2">
            <w:pPr>
              <w:spacing w:before="0" w:after="0"/>
              <w:rPr>
                <w:sz w:val="21"/>
                <w:szCs w:val="21"/>
              </w:rPr>
            </w:pPr>
          </w:p>
        </w:tc>
      </w:tr>
    </w:tbl>
    <w:p w14:paraId="5671478F" w14:textId="77777777" w:rsidR="005F3AC2" w:rsidRDefault="00000000">
      <w:pPr>
        <w:spacing w:before="0" w:after="0"/>
        <w:jc w:val="both"/>
        <w:rPr>
          <w:rFonts w:cs="Times New Roman"/>
          <w:szCs w:val="24"/>
          <w:lang w:eastAsia="zh-CN"/>
        </w:rPr>
      </w:pPr>
      <w:r>
        <w:rPr>
          <w:rFonts w:cs="Times New Roman"/>
          <w:szCs w:val="24"/>
          <w:lang w:eastAsia="zh-CN"/>
        </w:rPr>
        <w:t>VEGFA, vascular endothelial growth factor A; NOS3</w:t>
      </w:r>
      <w:r>
        <w:rPr>
          <w:rFonts w:cs="Times New Roman"/>
          <w:szCs w:val="24"/>
        </w:rPr>
        <w:t xml:space="preserve">, </w:t>
      </w:r>
      <w:r>
        <w:rPr>
          <w:rFonts w:cs="Times New Roman"/>
          <w:szCs w:val="24"/>
          <w:lang w:eastAsia="zh-CN"/>
        </w:rPr>
        <w:t>nitric oxide synthase 3</w:t>
      </w:r>
      <w:r>
        <w:rPr>
          <w:rFonts w:cs="Times New Roman"/>
          <w:szCs w:val="24"/>
        </w:rPr>
        <w:t xml:space="preserve">; </w:t>
      </w:r>
      <w:r>
        <w:rPr>
          <w:rFonts w:cs="Times New Roman"/>
          <w:szCs w:val="24"/>
          <w:lang w:eastAsia="zh-CN"/>
        </w:rPr>
        <w:t>GLUT1</w:t>
      </w:r>
      <w:r>
        <w:rPr>
          <w:rFonts w:cs="Times New Roman"/>
          <w:szCs w:val="24"/>
        </w:rPr>
        <w:t xml:space="preserve">, </w:t>
      </w:r>
      <w:r>
        <w:rPr>
          <w:rFonts w:cs="Times New Roman"/>
          <w:szCs w:val="24"/>
          <w:lang w:eastAsia="zh-CN"/>
        </w:rPr>
        <w:t>glucose transporter 1</w:t>
      </w:r>
      <w:r>
        <w:rPr>
          <w:rFonts w:cs="Times New Roman"/>
          <w:szCs w:val="24"/>
        </w:rPr>
        <w:t xml:space="preserve">; </w:t>
      </w:r>
      <w:r>
        <w:rPr>
          <w:rFonts w:cs="Times New Roman"/>
          <w:szCs w:val="24"/>
          <w:lang w:eastAsia="zh-CN"/>
        </w:rPr>
        <w:t>GLUT3, glucose transporter 3; GLUT4, glucose transporter 4</w:t>
      </w:r>
      <w:r>
        <w:rPr>
          <w:rFonts w:cs="Times New Roman"/>
          <w:szCs w:val="24"/>
        </w:rPr>
        <w:t xml:space="preserve">; </w:t>
      </w:r>
      <w:r>
        <w:rPr>
          <w:rFonts w:cs="Times New Roman"/>
          <w:szCs w:val="24"/>
          <w:lang w:eastAsia="zh-CN"/>
        </w:rPr>
        <w:t xml:space="preserve">SLC38A1, amino acid transporter solute carrier family 38 member 1; SLC38A2, amino acid transporter solute carrier family 38 member 2; SLC38A4, amino acid transporter solute carrier family 38 member 4; FATP1, fatty acid transport family protein 1; FATP4, fatty acid transport family protein 4; FABP4, </w:t>
      </w:r>
      <w:hyperlink r:id="rId9" w:history="1">
        <w:r>
          <w:rPr>
            <w:rFonts w:cs="Times New Roman"/>
            <w:szCs w:val="24"/>
            <w:lang w:eastAsia="zh-CN"/>
          </w:rPr>
          <w:t>fatty acid-binding protein</w:t>
        </w:r>
      </w:hyperlink>
      <w:r>
        <w:rPr>
          <w:rFonts w:cs="Times New Roman"/>
          <w:szCs w:val="24"/>
          <w:lang w:eastAsia="zh-CN"/>
        </w:rPr>
        <w:t xml:space="preserve"> 4; LEP, leptin; IGF-1, </w:t>
      </w:r>
      <w:hyperlink r:id="rId10" w:history="1">
        <w:r>
          <w:rPr>
            <w:rFonts w:cs="Times New Roman"/>
            <w:szCs w:val="24"/>
            <w:lang w:eastAsia="zh-CN"/>
          </w:rPr>
          <w:t>insulin-like growth factor</w:t>
        </w:r>
      </w:hyperlink>
      <w:r>
        <w:rPr>
          <w:rFonts w:cs="Times New Roman"/>
          <w:szCs w:val="24"/>
          <w:lang w:eastAsia="zh-CN"/>
        </w:rPr>
        <w:t xml:space="preserve"> 1; IGF-2, </w:t>
      </w:r>
      <w:hyperlink r:id="rId11" w:history="1">
        <w:r>
          <w:rPr>
            <w:rFonts w:cs="Times New Roman"/>
            <w:szCs w:val="24"/>
            <w:lang w:eastAsia="zh-CN"/>
          </w:rPr>
          <w:t>insulin-like growth factor</w:t>
        </w:r>
      </w:hyperlink>
      <w:r>
        <w:rPr>
          <w:rFonts w:cs="Times New Roman"/>
          <w:szCs w:val="24"/>
          <w:lang w:eastAsia="zh-CN"/>
        </w:rPr>
        <w:t xml:space="preserve"> 2; SOD1, superoxide dismutase 1; CAT, catalase; GSH-</w:t>
      </w:r>
      <w:proofErr w:type="spellStart"/>
      <w:r>
        <w:rPr>
          <w:rFonts w:cs="Times New Roman"/>
          <w:szCs w:val="24"/>
          <w:lang w:eastAsia="zh-CN"/>
        </w:rPr>
        <w:t>Px</w:t>
      </w:r>
      <w:proofErr w:type="spellEnd"/>
      <w:r>
        <w:rPr>
          <w:rFonts w:cs="Times New Roman"/>
          <w:szCs w:val="24"/>
          <w:lang w:eastAsia="zh-CN"/>
        </w:rPr>
        <w:t xml:space="preserve">, glutathione peroxidase; HSP70, heat shock protein 70; </w:t>
      </w:r>
      <w:bookmarkStart w:id="1" w:name="OLE_LINK22"/>
      <w:r>
        <w:rPr>
          <w:rFonts w:cs="Times New Roman"/>
          <w:szCs w:val="24"/>
          <w:lang w:eastAsia="zh-CN"/>
        </w:rPr>
        <w:t>11β-HSD2</w:t>
      </w:r>
      <w:bookmarkEnd w:id="1"/>
      <w:r>
        <w:rPr>
          <w:rFonts w:cs="Times New Roman"/>
          <w:szCs w:val="24"/>
          <w:lang w:eastAsia="zh-CN"/>
        </w:rPr>
        <w:t>, hydroxysteroid 11-beta dehydrogenase 2; GAPDH, glyceraldehyde-3-phosphate dehydrogenase.</w:t>
      </w:r>
    </w:p>
    <w:p w14:paraId="52D314E3" w14:textId="77777777" w:rsidR="005F3AC2" w:rsidRDefault="00000000">
      <w:pPr>
        <w:spacing w:before="0" w:after="0"/>
        <w:jc w:val="both"/>
        <w:rPr>
          <w:szCs w:val="24"/>
        </w:rPr>
      </w:pPr>
      <w:r>
        <w:rPr>
          <w:szCs w:val="24"/>
        </w:rPr>
        <w:t>F, forward; R, reverse</w:t>
      </w:r>
      <w:r>
        <w:rPr>
          <w:rFonts w:hint="eastAsia"/>
          <w:szCs w:val="24"/>
          <w:lang w:eastAsia="zh-CN"/>
        </w:rPr>
        <w:t>.</w:t>
      </w:r>
    </w:p>
    <w:sectPr w:rsidR="005F3AC2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7DE1AD" w14:textId="77777777" w:rsidR="00682D77" w:rsidRDefault="00682D77">
      <w:r>
        <w:separator/>
      </w:r>
    </w:p>
  </w:endnote>
  <w:endnote w:type="continuationSeparator" w:id="0">
    <w:p w14:paraId="5EA58A5D" w14:textId="77777777" w:rsidR="00682D77" w:rsidRDefault="00682D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E4CD6E" w14:textId="77777777" w:rsidR="005F3AC2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5936086" wp14:editId="71EAC2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E6E9B6E" w14:textId="77777777" w:rsidR="005F3AC2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2A633F" w14:textId="77777777" w:rsidR="005F3AC2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635AAAE" wp14:editId="63E1B5F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D7BA183" w14:textId="77777777" w:rsidR="005F3AC2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13CCDD" w14:textId="77777777" w:rsidR="00682D77" w:rsidRDefault="00682D77">
      <w:pPr>
        <w:spacing w:before="0" w:after="0"/>
      </w:pPr>
      <w:r>
        <w:separator/>
      </w:r>
    </w:p>
  </w:footnote>
  <w:footnote w:type="continuationSeparator" w:id="0">
    <w:p w14:paraId="69CF7DEF" w14:textId="77777777" w:rsidR="00682D77" w:rsidRDefault="00682D77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8ECE9F" w14:textId="77777777" w:rsidR="005F3AC2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DDE8CF" w14:textId="77777777" w:rsidR="005F3AC2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650DCB7F" wp14:editId="5D44A505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667705452">
    <w:abstractNumId w:val="0"/>
  </w:num>
  <w:num w:numId="2" w16cid:durableId="204277865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WUzYWU5ODg4N2U2NTBlZmQzYTM1NmZkNjk3ZTBhMmU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F3AC2"/>
    <w:rsid w:val="006375C7"/>
    <w:rsid w:val="00654E8F"/>
    <w:rsid w:val="00660D05"/>
    <w:rsid w:val="006820B1"/>
    <w:rsid w:val="00682D77"/>
    <w:rsid w:val="006B7D14"/>
    <w:rsid w:val="00701727"/>
    <w:rsid w:val="0070566C"/>
    <w:rsid w:val="00714C50"/>
    <w:rsid w:val="00725A7D"/>
    <w:rsid w:val="007501BE"/>
    <w:rsid w:val="00787EA7"/>
    <w:rsid w:val="00790BB3"/>
    <w:rsid w:val="007B774B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721638A"/>
    <w:rsid w:val="0A7226F5"/>
    <w:rsid w:val="13FE02DC"/>
    <w:rsid w:val="17654071"/>
    <w:rsid w:val="19297320"/>
    <w:rsid w:val="22F73B45"/>
    <w:rsid w:val="27B239DB"/>
    <w:rsid w:val="27DB7407"/>
    <w:rsid w:val="290731DA"/>
    <w:rsid w:val="2B6B1E9B"/>
    <w:rsid w:val="2CC6515A"/>
    <w:rsid w:val="326C5718"/>
    <w:rsid w:val="33912E47"/>
    <w:rsid w:val="38F90665"/>
    <w:rsid w:val="3A726921"/>
    <w:rsid w:val="3BFA5917"/>
    <w:rsid w:val="3D22462E"/>
    <w:rsid w:val="3E832EAB"/>
    <w:rsid w:val="404B79F8"/>
    <w:rsid w:val="489B34E7"/>
    <w:rsid w:val="509F0579"/>
    <w:rsid w:val="526C7C36"/>
    <w:rsid w:val="55BC36B8"/>
    <w:rsid w:val="57CD4BE9"/>
    <w:rsid w:val="59B461B6"/>
    <w:rsid w:val="63551A15"/>
    <w:rsid w:val="63A437D9"/>
    <w:rsid w:val="6B3E303E"/>
    <w:rsid w:val="6BEF307E"/>
    <w:rsid w:val="6EDF387E"/>
    <w:rsid w:val="72D52FCE"/>
    <w:rsid w:val="72D8486C"/>
    <w:rsid w:val="746D18CC"/>
    <w:rsid w:val="79A43D41"/>
    <w:rsid w:val="7DA56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25A22C"/>
  <w15:docId w15:val="{C1DFA886-306B-4FEF-8745-A55BFFDF59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eastAsiaTheme="minorHAnsi" w:cstheme="minorBidi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HAnsi" w:cstheme="minorBidi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javascript:;" TargetMode="External"/><Relationship Id="rId5" Type="http://schemas.openxmlformats.org/officeDocument/2006/relationships/settings" Target="settings.xml"/><Relationship Id="rId15" Type="http://schemas.openxmlformats.org/officeDocument/2006/relationships/header" Target="header2.xml"/><Relationship Id="rId10" Type="http://schemas.openxmlformats.org/officeDocument/2006/relationships/hyperlink" Target="javascript:;" TargetMode="External"/><Relationship Id="rId4" Type="http://schemas.openxmlformats.org/officeDocument/2006/relationships/styles" Target="styles.xml"/><Relationship Id="rId9" Type="http://schemas.openxmlformats.org/officeDocument/2006/relationships/hyperlink" Target="javascript:;" TargetMode="Externa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</TotalTime>
  <Pages>2</Pages>
  <Words>392</Words>
  <Characters>2237</Characters>
  <Application>Microsoft Office Word</Application>
  <DocSecurity>0</DocSecurity>
  <Lines>18</Lines>
  <Paragraphs>5</Paragraphs>
  <ScaleCrop>false</ScaleCrop>
  <Company>Frontiers Media</Company>
  <LinksUpToDate>false</LinksUpToDate>
  <CharactersWithSpaces>2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almira Seixas</cp:lastModifiedBy>
  <cp:revision>3</cp:revision>
  <cp:lastPrinted>2013-10-03T12:51:00Z</cp:lastPrinted>
  <dcterms:created xsi:type="dcterms:W3CDTF">2018-11-23T08:58:00Z</dcterms:created>
  <dcterms:modified xsi:type="dcterms:W3CDTF">2022-11-08T1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978272F7B6E3408D84AE144D1773EE62</vt:lpwstr>
  </property>
</Properties>
</file>